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69A16D" w14:textId="3E7F5540" w:rsidR="00547549" w:rsidRPr="00183423" w:rsidRDefault="00183423" w:rsidP="00E32DE4">
      <w:pPr>
        <w:spacing w:before="120" w:after="240" w:line="24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 w:themeColor="text1"/>
        </w:rPr>
        <w:t>Table S5.</w:t>
      </w:r>
      <w:r w:rsidR="00547549" w:rsidRPr="00183423">
        <w:rPr>
          <w:rFonts w:ascii="Arial" w:hAnsi="Arial" w:cs="Arial"/>
          <w:b/>
          <w:bCs/>
          <w:color w:val="000000" w:themeColor="text1"/>
        </w:rPr>
        <w:t xml:space="preserve"> </w:t>
      </w:r>
      <w:bookmarkStart w:id="0" w:name="_Hlk98162038"/>
      <w:r w:rsidR="00E32DE4" w:rsidRPr="0018342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P</w:t>
      </w:r>
      <w:r w:rsidR="00856167" w:rsidRPr="0018342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ired t</w:t>
      </w:r>
      <w:r w:rsidR="00E32DE4" w:rsidRPr="0018342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-</w:t>
      </w:r>
      <w:r w:rsidR="00856167" w:rsidRPr="0018342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ests for phenotypic traits under controlled and </w:t>
      </w:r>
      <w:r w:rsidR="00FB583F" w:rsidRPr="0018342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drought stress</w:t>
      </w:r>
      <w:r w:rsidR="00856167" w:rsidRPr="0018342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conditions</w:t>
      </w:r>
      <w:bookmarkEnd w:id="0"/>
    </w:p>
    <w:tbl>
      <w:tblPr>
        <w:tblpPr w:leftFromText="141" w:rightFromText="141" w:vertAnchor="page" w:horzAnchor="margin" w:tblpY="2266"/>
        <w:tblW w:w="8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7"/>
        <w:gridCol w:w="1184"/>
        <w:gridCol w:w="994"/>
        <w:gridCol w:w="981"/>
        <w:gridCol w:w="985"/>
        <w:gridCol w:w="1088"/>
        <w:gridCol w:w="981"/>
        <w:gridCol w:w="984"/>
        <w:gridCol w:w="1346"/>
      </w:tblGrid>
      <w:tr w:rsidR="009E68CF" w:rsidRPr="00E32DE4" w14:paraId="1B1BADE8" w14:textId="77777777" w:rsidTr="00E32DE4">
        <w:trPr>
          <w:trHeight w:val="257"/>
        </w:trPr>
        <w:tc>
          <w:tcPr>
            <w:tcW w:w="417" w:type="dxa"/>
            <w:vMerge w:val="restart"/>
            <w:textDirection w:val="btLr"/>
          </w:tcPr>
          <w:p w14:paraId="6D59BB8F" w14:textId="77777777" w:rsidR="009E68CF" w:rsidRPr="00E32DE4" w:rsidRDefault="009E68CF" w:rsidP="00E32DE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Year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267D4540" w14:textId="77777777" w:rsidR="009E68CF" w:rsidRPr="00E32DE4" w:rsidRDefault="009E68CF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ondition</w:t>
            </w:r>
          </w:p>
        </w:tc>
        <w:tc>
          <w:tcPr>
            <w:tcW w:w="2960" w:type="dxa"/>
            <w:gridSpan w:val="3"/>
            <w:shd w:val="clear" w:color="auto" w:fill="auto"/>
            <w:noWrap/>
            <w:vAlign w:val="center"/>
          </w:tcPr>
          <w:p w14:paraId="2ED67C19" w14:textId="3B5313D9" w:rsidR="009E68CF" w:rsidRPr="00E32DE4" w:rsidRDefault="00007F0A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ell-watered</w:t>
            </w:r>
            <w:r w:rsidR="009E68CF" w:rsidRPr="00E32DE4">
              <w:rPr>
                <w:rFonts w:ascii="Times New Roman" w:hAnsi="Times New Roman" w:cs="Times New Roman"/>
                <w:color w:val="000000" w:themeColor="text1"/>
              </w:rPr>
              <w:t xml:space="preserve"> treatment</w:t>
            </w:r>
          </w:p>
        </w:tc>
        <w:tc>
          <w:tcPr>
            <w:tcW w:w="3053" w:type="dxa"/>
            <w:gridSpan w:val="3"/>
            <w:shd w:val="clear" w:color="auto" w:fill="auto"/>
            <w:noWrap/>
            <w:vAlign w:val="center"/>
          </w:tcPr>
          <w:p w14:paraId="7563885F" w14:textId="7B2FDFC3" w:rsidR="009E68CF" w:rsidRPr="00E32DE4" w:rsidRDefault="009E68CF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W</w:t>
            </w:r>
            <w:r w:rsidR="00007F0A">
              <w:rPr>
                <w:rFonts w:ascii="Times New Roman" w:hAnsi="Times New Roman" w:cs="Times New Roman"/>
                <w:color w:val="000000" w:themeColor="text1"/>
              </w:rPr>
              <w:t>ater-limited</w:t>
            </w:r>
            <w:r w:rsidRPr="00E32DE4">
              <w:rPr>
                <w:rFonts w:ascii="Times New Roman" w:hAnsi="Times New Roman" w:cs="Times New Roman"/>
                <w:color w:val="000000" w:themeColor="text1"/>
              </w:rPr>
              <w:t xml:space="preserve"> treatment</w:t>
            </w:r>
          </w:p>
        </w:tc>
        <w:tc>
          <w:tcPr>
            <w:tcW w:w="1346" w:type="dxa"/>
            <w:vMerge w:val="restart"/>
            <w:shd w:val="clear" w:color="auto" w:fill="auto"/>
            <w:noWrap/>
            <w:vAlign w:val="center"/>
          </w:tcPr>
          <w:p w14:paraId="067394AF" w14:textId="36F431B2" w:rsidR="009E68CF" w:rsidRPr="00E32DE4" w:rsidRDefault="009E68CF" w:rsidP="00D34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Ttest(pv-)</w:t>
            </w:r>
          </w:p>
        </w:tc>
      </w:tr>
      <w:tr w:rsidR="009E68CF" w:rsidRPr="00E32DE4" w14:paraId="770652DB" w14:textId="77777777" w:rsidTr="00E32DE4">
        <w:trPr>
          <w:trHeight w:val="378"/>
        </w:trPr>
        <w:tc>
          <w:tcPr>
            <w:tcW w:w="417" w:type="dxa"/>
            <w:vMerge/>
          </w:tcPr>
          <w:p w14:paraId="0FEB56D4" w14:textId="77777777" w:rsidR="009E68CF" w:rsidRPr="00E32DE4" w:rsidRDefault="009E68CF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526EC9AC" w14:textId="77777777" w:rsidR="009E68CF" w:rsidRPr="00E32DE4" w:rsidRDefault="009E68CF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Traits*</w:t>
            </w: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7F3BB056" w14:textId="77777777" w:rsidR="009E68CF" w:rsidRPr="00E32DE4" w:rsidRDefault="009E68CF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  <w:t>X̅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2FE8BFD1" w14:textId="77777777" w:rsidR="009E68CF" w:rsidRPr="00E32DE4" w:rsidRDefault="009E68CF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s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0F13700C" w14:textId="77777777" w:rsidR="009E68CF" w:rsidRPr="00E32DE4" w:rsidRDefault="009E68CF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S.W. pv </w:t>
            </w:r>
          </w:p>
        </w:tc>
        <w:tc>
          <w:tcPr>
            <w:tcW w:w="1088" w:type="dxa"/>
            <w:shd w:val="clear" w:color="auto" w:fill="auto"/>
            <w:noWrap/>
            <w:vAlign w:val="bottom"/>
          </w:tcPr>
          <w:p w14:paraId="77BE3BE5" w14:textId="77777777" w:rsidR="009E68CF" w:rsidRPr="00E32DE4" w:rsidRDefault="009E68CF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de-DE"/>
              </w:rPr>
              <w:t>X̅</w:t>
            </w:r>
          </w:p>
        </w:tc>
        <w:tc>
          <w:tcPr>
            <w:tcW w:w="981" w:type="dxa"/>
            <w:shd w:val="clear" w:color="auto" w:fill="auto"/>
            <w:noWrap/>
            <w:vAlign w:val="bottom"/>
          </w:tcPr>
          <w:p w14:paraId="580CC197" w14:textId="77777777" w:rsidR="009E68CF" w:rsidRPr="00E32DE4" w:rsidRDefault="009E68CF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b/>
                <w:color w:val="000000" w:themeColor="text1"/>
                <w:lang w:eastAsia="de-DE"/>
              </w:rPr>
              <w:t>s</w:t>
            </w:r>
          </w:p>
        </w:tc>
        <w:tc>
          <w:tcPr>
            <w:tcW w:w="984" w:type="dxa"/>
            <w:shd w:val="clear" w:color="auto" w:fill="auto"/>
            <w:noWrap/>
            <w:vAlign w:val="center"/>
          </w:tcPr>
          <w:p w14:paraId="7C6BB25E" w14:textId="77777777" w:rsidR="009E68CF" w:rsidRPr="00E32DE4" w:rsidRDefault="009E68CF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 xml:space="preserve">S.W. pv </w:t>
            </w:r>
          </w:p>
        </w:tc>
        <w:tc>
          <w:tcPr>
            <w:tcW w:w="1346" w:type="dxa"/>
            <w:vMerge/>
            <w:shd w:val="clear" w:color="auto" w:fill="auto"/>
            <w:noWrap/>
            <w:vAlign w:val="center"/>
          </w:tcPr>
          <w:p w14:paraId="4AA6AB4C" w14:textId="4B3B2480" w:rsidR="009E68CF" w:rsidRPr="00E32DE4" w:rsidRDefault="009E68CF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</w:tr>
      <w:tr w:rsidR="00E32DE4" w:rsidRPr="00E32DE4" w14:paraId="6855A9D0" w14:textId="77777777" w:rsidTr="00E32DE4">
        <w:trPr>
          <w:trHeight w:val="257"/>
        </w:trPr>
        <w:tc>
          <w:tcPr>
            <w:tcW w:w="417" w:type="dxa"/>
            <w:vMerge w:val="restart"/>
            <w:textDirection w:val="btLr"/>
          </w:tcPr>
          <w:p w14:paraId="48A58A01" w14:textId="77777777" w:rsidR="00E32DE4" w:rsidRPr="00E32DE4" w:rsidRDefault="00E32DE4" w:rsidP="00E32DE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17</w:t>
            </w:r>
          </w:p>
        </w:tc>
        <w:tc>
          <w:tcPr>
            <w:tcW w:w="1184" w:type="dxa"/>
            <w:shd w:val="clear" w:color="auto" w:fill="FBE4D5" w:themeFill="accent2" w:themeFillTint="33"/>
            <w:noWrap/>
            <w:vAlign w:val="center"/>
            <w:hideMark/>
          </w:tcPr>
          <w:p w14:paraId="11AC1851" w14:textId="77777777" w:rsidR="00E32DE4" w:rsidRPr="0051009D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CL</w:t>
            </w:r>
          </w:p>
        </w:tc>
        <w:tc>
          <w:tcPr>
            <w:tcW w:w="994" w:type="dxa"/>
            <w:shd w:val="clear" w:color="auto" w:fill="FBE4D5" w:themeFill="accent2" w:themeFillTint="33"/>
            <w:noWrap/>
            <w:vAlign w:val="center"/>
            <w:hideMark/>
          </w:tcPr>
          <w:p w14:paraId="122D87A3" w14:textId="77777777" w:rsidR="00E32DE4" w:rsidRPr="0051009D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67.63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77B93222" w14:textId="77777777" w:rsidR="00E32DE4" w:rsidRPr="0051009D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5.20</w:t>
            </w:r>
          </w:p>
        </w:tc>
        <w:tc>
          <w:tcPr>
            <w:tcW w:w="985" w:type="dxa"/>
            <w:shd w:val="clear" w:color="auto" w:fill="FBE4D5" w:themeFill="accent2" w:themeFillTint="33"/>
            <w:noWrap/>
            <w:vAlign w:val="center"/>
            <w:hideMark/>
          </w:tcPr>
          <w:p w14:paraId="16C52BDA" w14:textId="77777777" w:rsidR="00E32DE4" w:rsidRPr="0051009D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0.48</w:t>
            </w:r>
          </w:p>
        </w:tc>
        <w:tc>
          <w:tcPr>
            <w:tcW w:w="1088" w:type="dxa"/>
            <w:shd w:val="clear" w:color="auto" w:fill="FBE4D5" w:themeFill="accent2" w:themeFillTint="33"/>
            <w:noWrap/>
            <w:vAlign w:val="center"/>
            <w:hideMark/>
          </w:tcPr>
          <w:p w14:paraId="25301A72" w14:textId="77777777" w:rsidR="00E32DE4" w:rsidRPr="0051009D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66.88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41734F7F" w14:textId="77777777" w:rsidR="00E32DE4" w:rsidRPr="0051009D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4.48</w:t>
            </w:r>
          </w:p>
        </w:tc>
        <w:tc>
          <w:tcPr>
            <w:tcW w:w="984" w:type="dxa"/>
            <w:shd w:val="clear" w:color="auto" w:fill="FBE4D5" w:themeFill="accent2" w:themeFillTint="33"/>
            <w:noWrap/>
            <w:vAlign w:val="center"/>
            <w:hideMark/>
          </w:tcPr>
          <w:p w14:paraId="7FBD8AEF" w14:textId="77777777" w:rsidR="00E32DE4" w:rsidRPr="0051009D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0.72</w:t>
            </w:r>
          </w:p>
        </w:tc>
        <w:tc>
          <w:tcPr>
            <w:tcW w:w="1346" w:type="dxa"/>
            <w:shd w:val="clear" w:color="auto" w:fill="FBE4D5" w:themeFill="accent2" w:themeFillTint="33"/>
            <w:noWrap/>
            <w:vAlign w:val="center"/>
            <w:hideMark/>
          </w:tcPr>
          <w:p w14:paraId="2587DDD3" w14:textId="77777777" w:rsidR="00E32DE4" w:rsidRPr="0051009D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0.34</w:t>
            </w:r>
          </w:p>
        </w:tc>
      </w:tr>
      <w:tr w:rsidR="00E32DE4" w:rsidRPr="00E32DE4" w14:paraId="1FE86394" w14:textId="77777777" w:rsidTr="00E32DE4">
        <w:trPr>
          <w:trHeight w:val="257"/>
        </w:trPr>
        <w:tc>
          <w:tcPr>
            <w:tcW w:w="417" w:type="dxa"/>
            <w:vMerge/>
          </w:tcPr>
          <w:p w14:paraId="39607950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451AC95B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SpL***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2FAB72FD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25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5F671FF6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4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12420839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7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0A421CBF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22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25557B0B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5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5B5E1C8D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5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447A38F8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E32DE4" w:rsidRPr="00E32DE4" w14:paraId="0F92537E" w14:textId="77777777" w:rsidTr="00E32DE4">
        <w:trPr>
          <w:trHeight w:val="257"/>
        </w:trPr>
        <w:tc>
          <w:tcPr>
            <w:tcW w:w="417" w:type="dxa"/>
            <w:vMerge/>
          </w:tcPr>
          <w:p w14:paraId="3140E44E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21835F60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SpSp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47EEB3F3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5.70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2B7A5575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33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0F2D3DBA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8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55A5C257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5.05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531D5F2B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48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28D8CD1D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9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204198DF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E32DE4" w:rsidRPr="00E32DE4" w14:paraId="0EA40728" w14:textId="77777777" w:rsidTr="00E32DE4">
        <w:trPr>
          <w:trHeight w:val="257"/>
        </w:trPr>
        <w:tc>
          <w:tcPr>
            <w:tcW w:w="417" w:type="dxa"/>
            <w:vMerge/>
          </w:tcPr>
          <w:p w14:paraId="7B99D040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56D73264" w14:textId="2B5C5972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SpSpSp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18B50C02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28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749A6EDB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33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639BC85C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6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6A62548D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29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59528AF9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48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4EAA65EC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0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7A14E50C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2</w:t>
            </w:r>
          </w:p>
        </w:tc>
      </w:tr>
      <w:tr w:rsidR="00E32DE4" w:rsidRPr="00E32DE4" w14:paraId="4936E891" w14:textId="77777777" w:rsidTr="00E32DE4">
        <w:trPr>
          <w:trHeight w:val="257"/>
        </w:trPr>
        <w:tc>
          <w:tcPr>
            <w:tcW w:w="417" w:type="dxa"/>
            <w:vMerge/>
          </w:tcPr>
          <w:p w14:paraId="45B33E81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FBE4D5" w:themeFill="accent2" w:themeFillTint="33"/>
            <w:noWrap/>
            <w:vAlign w:val="center"/>
            <w:hideMark/>
          </w:tcPr>
          <w:p w14:paraId="0871C4D1" w14:textId="77777777" w:rsidR="00E32DE4" w:rsidRPr="0051009D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MSpTKW</w:t>
            </w:r>
          </w:p>
        </w:tc>
        <w:tc>
          <w:tcPr>
            <w:tcW w:w="994" w:type="dxa"/>
            <w:shd w:val="clear" w:color="auto" w:fill="FBE4D5" w:themeFill="accent2" w:themeFillTint="33"/>
            <w:noWrap/>
            <w:vAlign w:val="center"/>
            <w:hideMark/>
          </w:tcPr>
          <w:p w14:paraId="0F983343" w14:textId="77777777" w:rsidR="00E32DE4" w:rsidRPr="0051009D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67.38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5CF340B1" w14:textId="77777777" w:rsidR="00E32DE4" w:rsidRPr="0051009D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2.39</w:t>
            </w:r>
          </w:p>
        </w:tc>
        <w:tc>
          <w:tcPr>
            <w:tcW w:w="985" w:type="dxa"/>
            <w:shd w:val="clear" w:color="auto" w:fill="FBE4D5" w:themeFill="accent2" w:themeFillTint="33"/>
            <w:noWrap/>
            <w:vAlign w:val="center"/>
            <w:hideMark/>
          </w:tcPr>
          <w:p w14:paraId="7B05BEB5" w14:textId="77777777" w:rsidR="00E32DE4" w:rsidRPr="0051009D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1.00</w:t>
            </w:r>
          </w:p>
        </w:tc>
        <w:tc>
          <w:tcPr>
            <w:tcW w:w="1088" w:type="dxa"/>
            <w:shd w:val="clear" w:color="auto" w:fill="FBE4D5" w:themeFill="accent2" w:themeFillTint="33"/>
            <w:noWrap/>
            <w:vAlign w:val="center"/>
            <w:hideMark/>
          </w:tcPr>
          <w:p w14:paraId="267221FD" w14:textId="77777777" w:rsidR="00E32DE4" w:rsidRPr="0051009D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66.92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038EA0AF" w14:textId="77777777" w:rsidR="00E32DE4" w:rsidRPr="0051009D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2.28</w:t>
            </w:r>
          </w:p>
        </w:tc>
        <w:tc>
          <w:tcPr>
            <w:tcW w:w="984" w:type="dxa"/>
            <w:shd w:val="clear" w:color="auto" w:fill="FBE4D5" w:themeFill="accent2" w:themeFillTint="33"/>
            <w:noWrap/>
            <w:vAlign w:val="center"/>
            <w:hideMark/>
          </w:tcPr>
          <w:p w14:paraId="11B70EC7" w14:textId="77777777" w:rsidR="00E32DE4" w:rsidRPr="0051009D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0.53</w:t>
            </w:r>
          </w:p>
        </w:tc>
        <w:tc>
          <w:tcPr>
            <w:tcW w:w="1346" w:type="dxa"/>
            <w:shd w:val="clear" w:color="auto" w:fill="FBE4D5" w:themeFill="accent2" w:themeFillTint="33"/>
            <w:noWrap/>
            <w:vAlign w:val="center"/>
            <w:hideMark/>
          </w:tcPr>
          <w:p w14:paraId="36BE9A6C" w14:textId="77777777" w:rsidR="00E32DE4" w:rsidRPr="0051009D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0.29</w:t>
            </w:r>
          </w:p>
        </w:tc>
      </w:tr>
      <w:tr w:rsidR="00E32DE4" w:rsidRPr="00E32DE4" w14:paraId="6A406E2F" w14:textId="77777777" w:rsidTr="00E32DE4">
        <w:trPr>
          <w:trHeight w:val="257"/>
        </w:trPr>
        <w:tc>
          <w:tcPr>
            <w:tcW w:w="417" w:type="dxa"/>
            <w:vMerge/>
          </w:tcPr>
          <w:p w14:paraId="5A84D984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35998ACD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Y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5E6E98E3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1.59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53EC2211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38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24E3CBB5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5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520A96F3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0.39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7B4DCAF4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25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726FFB4F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47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4D08EB87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E32DE4" w:rsidRPr="00E32DE4" w14:paraId="65459ACD" w14:textId="77777777" w:rsidTr="00E32DE4">
        <w:trPr>
          <w:trHeight w:val="257"/>
        </w:trPr>
        <w:tc>
          <w:tcPr>
            <w:tcW w:w="417" w:type="dxa"/>
            <w:vMerge/>
          </w:tcPr>
          <w:p w14:paraId="44D0009A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FBE4D5" w:themeFill="accent2" w:themeFillTint="33"/>
            <w:noWrap/>
            <w:vAlign w:val="center"/>
            <w:hideMark/>
          </w:tcPr>
          <w:p w14:paraId="7AB3F3A0" w14:textId="77777777" w:rsidR="00E32DE4" w:rsidRPr="0051009D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HI</w:t>
            </w:r>
          </w:p>
        </w:tc>
        <w:tc>
          <w:tcPr>
            <w:tcW w:w="994" w:type="dxa"/>
            <w:shd w:val="clear" w:color="auto" w:fill="FBE4D5" w:themeFill="accent2" w:themeFillTint="33"/>
            <w:noWrap/>
            <w:vAlign w:val="center"/>
            <w:hideMark/>
          </w:tcPr>
          <w:p w14:paraId="64963F9A" w14:textId="77777777" w:rsidR="00E32DE4" w:rsidRPr="0051009D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45.59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7312E829" w14:textId="77777777" w:rsidR="00E32DE4" w:rsidRPr="0051009D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3.53</w:t>
            </w:r>
          </w:p>
        </w:tc>
        <w:tc>
          <w:tcPr>
            <w:tcW w:w="985" w:type="dxa"/>
            <w:shd w:val="clear" w:color="auto" w:fill="FBE4D5" w:themeFill="accent2" w:themeFillTint="33"/>
            <w:noWrap/>
            <w:vAlign w:val="center"/>
            <w:hideMark/>
          </w:tcPr>
          <w:p w14:paraId="37615858" w14:textId="77777777" w:rsidR="00E32DE4" w:rsidRPr="0051009D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0.46</w:t>
            </w:r>
          </w:p>
        </w:tc>
        <w:tc>
          <w:tcPr>
            <w:tcW w:w="1088" w:type="dxa"/>
            <w:shd w:val="clear" w:color="auto" w:fill="FBE4D5" w:themeFill="accent2" w:themeFillTint="33"/>
            <w:noWrap/>
            <w:vAlign w:val="center"/>
            <w:hideMark/>
          </w:tcPr>
          <w:p w14:paraId="2C86EDBA" w14:textId="77777777" w:rsidR="00E32DE4" w:rsidRPr="0051009D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45.51</w:t>
            </w:r>
          </w:p>
        </w:tc>
        <w:tc>
          <w:tcPr>
            <w:tcW w:w="981" w:type="dxa"/>
            <w:shd w:val="clear" w:color="auto" w:fill="FBE4D5" w:themeFill="accent2" w:themeFillTint="33"/>
            <w:noWrap/>
            <w:vAlign w:val="center"/>
            <w:hideMark/>
          </w:tcPr>
          <w:p w14:paraId="4F5AD688" w14:textId="77777777" w:rsidR="00E32DE4" w:rsidRPr="0051009D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2.93</w:t>
            </w:r>
          </w:p>
        </w:tc>
        <w:tc>
          <w:tcPr>
            <w:tcW w:w="984" w:type="dxa"/>
            <w:shd w:val="clear" w:color="auto" w:fill="FBE4D5" w:themeFill="accent2" w:themeFillTint="33"/>
            <w:noWrap/>
            <w:vAlign w:val="center"/>
            <w:hideMark/>
          </w:tcPr>
          <w:p w14:paraId="6AE4F0B3" w14:textId="77777777" w:rsidR="00E32DE4" w:rsidRPr="0051009D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0.39</w:t>
            </w:r>
          </w:p>
        </w:tc>
        <w:tc>
          <w:tcPr>
            <w:tcW w:w="1346" w:type="dxa"/>
            <w:shd w:val="clear" w:color="auto" w:fill="FBE4D5" w:themeFill="accent2" w:themeFillTint="33"/>
            <w:noWrap/>
            <w:vAlign w:val="center"/>
            <w:hideMark/>
          </w:tcPr>
          <w:p w14:paraId="6BF3064D" w14:textId="77777777" w:rsidR="00E32DE4" w:rsidRPr="0051009D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  <w:r w:rsidRPr="0051009D"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  <w:t>0.88</w:t>
            </w:r>
          </w:p>
        </w:tc>
      </w:tr>
      <w:tr w:rsidR="00E32DE4" w:rsidRPr="00E32DE4" w14:paraId="3702255E" w14:textId="77777777" w:rsidTr="00E32DE4">
        <w:trPr>
          <w:trHeight w:val="257"/>
        </w:trPr>
        <w:tc>
          <w:tcPr>
            <w:tcW w:w="417" w:type="dxa"/>
            <w:vMerge/>
          </w:tcPr>
          <w:p w14:paraId="3A509ACA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414F1BF0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ppp***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12EF96E3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56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0C7C4DFF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0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17C8E6B6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9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11479B01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63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03122266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7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69BE5CE6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3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46FEC616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1</w:t>
            </w:r>
          </w:p>
        </w:tc>
      </w:tr>
      <w:tr w:rsidR="00E32DE4" w:rsidRPr="00E32DE4" w14:paraId="43B7F7A3" w14:textId="77777777" w:rsidTr="00E32DE4">
        <w:trPr>
          <w:trHeight w:val="257"/>
        </w:trPr>
        <w:tc>
          <w:tcPr>
            <w:tcW w:w="417" w:type="dxa"/>
            <w:vMerge/>
          </w:tcPr>
          <w:p w14:paraId="686045C9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50622A87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YpSp***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61065635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87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4B260EF0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8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0E17E54E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47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45C4AC30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8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250E98E3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8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3C0C0213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4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33B862ED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E32DE4" w:rsidRPr="00E32DE4" w14:paraId="3C224B90" w14:textId="77777777" w:rsidTr="00E32DE4">
        <w:trPr>
          <w:trHeight w:val="257"/>
        </w:trPr>
        <w:tc>
          <w:tcPr>
            <w:tcW w:w="417" w:type="dxa"/>
            <w:vMerge/>
          </w:tcPr>
          <w:p w14:paraId="03A40461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4648C0C0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TKW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70175279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3.57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49C3EC29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57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7C47B2A3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4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659D1DEF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1.78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57924A71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75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223EAB1E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95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59375E1C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1</w:t>
            </w:r>
          </w:p>
        </w:tc>
      </w:tr>
      <w:tr w:rsidR="00E32DE4" w:rsidRPr="00E32DE4" w14:paraId="0A50362A" w14:textId="77777777" w:rsidTr="00E32DE4">
        <w:trPr>
          <w:trHeight w:val="257"/>
        </w:trPr>
        <w:tc>
          <w:tcPr>
            <w:tcW w:w="417" w:type="dxa"/>
            <w:vMerge/>
          </w:tcPr>
          <w:p w14:paraId="0AB9A2AA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0EA214F3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KN***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7B0A62CC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.18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587D38F9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1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56FF94E1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80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25FF4F36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.12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4E8E8B6E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2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4D87D95F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0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6FAAE641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5</w:t>
            </w:r>
          </w:p>
        </w:tc>
      </w:tr>
      <w:tr w:rsidR="00E32DE4" w:rsidRPr="00E32DE4" w14:paraId="2FA84EA1" w14:textId="77777777" w:rsidTr="00E32DE4">
        <w:trPr>
          <w:trHeight w:val="257"/>
        </w:trPr>
        <w:tc>
          <w:tcPr>
            <w:tcW w:w="417" w:type="dxa"/>
            <w:vMerge w:val="restart"/>
            <w:textDirection w:val="btLr"/>
          </w:tcPr>
          <w:p w14:paraId="423AA81F" w14:textId="77777777" w:rsidR="00E32DE4" w:rsidRPr="00E32DE4" w:rsidRDefault="00E32DE4" w:rsidP="00E32DE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18</w:t>
            </w: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5F50964F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L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31A347DD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1.08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6008CA17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19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4C3DC845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8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7938D8D4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2.80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14E32E16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75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6A6BB936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0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41AD47CD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E32DE4" w:rsidRPr="00E32DE4" w14:paraId="1C733ED6" w14:textId="77777777" w:rsidTr="00E32DE4">
        <w:trPr>
          <w:trHeight w:val="257"/>
        </w:trPr>
        <w:tc>
          <w:tcPr>
            <w:tcW w:w="417" w:type="dxa"/>
            <w:vMerge/>
          </w:tcPr>
          <w:p w14:paraId="66DD3115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4EB0CE1E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SpL***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6FE0266B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10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052EC8B1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5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6ED5DE7A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9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1DC4E6A8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01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25D18A15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6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72AB134E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87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281082B6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E32DE4" w:rsidRPr="00E32DE4" w14:paraId="6C992601" w14:textId="77777777" w:rsidTr="00E32DE4">
        <w:trPr>
          <w:trHeight w:val="257"/>
        </w:trPr>
        <w:tc>
          <w:tcPr>
            <w:tcW w:w="417" w:type="dxa"/>
            <w:vMerge/>
          </w:tcPr>
          <w:p w14:paraId="0C3E4C7F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4D0952D1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SpSp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79BAFBFB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1.43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1561C725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02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63218CC3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2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19220922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9.57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49C50D3B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01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27996CE6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41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43F36C93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E32DE4" w:rsidRPr="00E32DE4" w14:paraId="6FD6B6C8" w14:textId="77777777" w:rsidTr="00E32DE4">
        <w:trPr>
          <w:trHeight w:val="257"/>
        </w:trPr>
        <w:tc>
          <w:tcPr>
            <w:tcW w:w="417" w:type="dxa"/>
            <w:vMerge/>
          </w:tcPr>
          <w:p w14:paraId="4A53F610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1213ADD7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SpSpSp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1800C568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1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70A1F860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02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10C273AA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6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0EDBECBE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0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26160067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01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351A3EEB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78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4AEC8C7F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1</w:t>
            </w:r>
          </w:p>
        </w:tc>
      </w:tr>
      <w:tr w:rsidR="00E32DE4" w:rsidRPr="00E32DE4" w14:paraId="081D6FB2" w14:textId="77777777" w:rsidTr="00E32DE4">
        <w:trPr>
          <w:trHeight w:val="257"/>
        </w:trPr>
        <w:tc>
          <w:tcPr>
            <w:tcW w:w="417" w:type="dxa"/>
            <w:vMerge/>
          </w:tcPr>
          <w:p w14:paraId="1B2EFDE9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74CF92CE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SpTKW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5A3FEDC2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3.01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61910E4E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93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14DEB695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3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3F0F295A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9.91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43B23684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38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26E2311C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1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4E82B9C4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E32DE4" w:rsidRPr="00E32DE4" w14:paraId="14988E97" w14:textId="77777777" w:rsidTr="00E32DE4">
        <w:trPr>
          <w:trHeight w:val="257"/>
        </w:trPr>
        <w:tc>
          <w:tcPr>
            <w:tcW w:w="417" w:type="dxa"/>
            <w:vMerge/>
          </w:tcPr>
          <w:p w14:paraId="6C52AAD2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3A702C1B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Y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7C58DE59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8.10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7856F4AA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08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3AF5132C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0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66ED4ABC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75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385900A3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44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497A4E19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81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7412E999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E32DE4" w:rsidRPr="00E32DE4" w14:paraId="07E5AED8" w14:textId="77777777" w:rsidTr="00E32DE4">
        <w:trPr>
          <w:trHeight w:val="257"/>
        </w:trPr>
        <w:tc>
          <w:tcPr>
            <w:tcW w:w="417" w:type="dxa"/>
            <w:vMerge/>
          </w:tcPr>
          <w:p w14:paraId="3BA30202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7790E7AE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I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0D150011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5.75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79B03768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92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784A8990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2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5E8C5205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3.70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48337BA2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3.04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7A1ACC51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5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711D30CA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6</w:t>
            </w:r>
          </w:p>
        </w:tc>
      </w:tr>
      <w:tr w:rsidR="00E32DE4" w:rsidRPr="00E32DE4" w14:paraId="11C23965" w14:textId="77777777" w:rsidTr="00E32DE4">
        <w:trPr>
          <w:trHeight w:val="257"/>
        </w:trPr>
        <w:tc>
          <w:tcPr>
            <w:tcW w:w="417" w:type="dxa"/>
            <w:vMerge/>
          </w:tcPr>
          <w:p w14:paraId="117158E2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446B835C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Sppp*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B9B2F2B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1.3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B6D8127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0.12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3008ACF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0.00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76DA18A3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0.7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7F025B8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0.10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42E3CB1A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0.06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37F37452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lang w:eastAsia="de-DE"/>
              </w:rPr>
              <w:t>0.00</w:t>
            </w:r>
          </w:p>
        </w:tc>
      </w:tr>
      <w:tr w:rsidR="00E32DE4" w:rsidRPr="00E32DE4" w14:paraId="0BF5F004" w14:textId="77777777" w:rsidTr="00E32DE4">
        <w:trPr>
          <w:trHeight w:val="257"/>
        </w:trPr>
        <w:tc>
          <w:tcPr>
            <w:tcW w:w="417" w:type="dxa"/>
            <w:vMerge/>
          </w:tcPr>
          <w:p w14:paraId="632095BB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741D100E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YpSp***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19FDE339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80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3C02B82E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7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4F609893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5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47CA0D67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25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2D7105A1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9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63F1C9D4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23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4DD8A9C6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E32DE4" w:rsidRPr="00E32DE4" w14:paraId="68805825" w14:textId="77777777" w:rsidTr="00E32DE4">
        <w:trPr>
          <w:trHeight w:val="257"/>
        </w:trPr>
        <w:tc>
          <w:tcPr>
            <w:tcW w:w="417" w:type="dxa"/>
            <w:vMerge/>
          </w:tcPr>
          <w:p w14:paraId="7505902F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717946E5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TKW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54A1A7B7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8.94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58AC004E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72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59948E98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6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332F4A64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6.38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3845AAC1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83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63B49271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75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2162DB36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E32DE4" w:rsidRPr="00E32DE4" w14:paraId="39D5FC85" w14:textId="77777777" w:rsidTr="00E32DE4">
        <w:trPr>
          <w:trHeight w:val="257"/>
        </w:trPr>
        <w:tc>
          <w:tcPr>
            <w:tcW w:w="417" w:type="dxa"/>
            <w:vMerge/>
          </w:tcPr>
          <w:p w14:paraId="1EC25FC1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21E04090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KN***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331998CC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93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7807A4B2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6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584631A8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7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17EBD094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07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4CAD6960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9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33B056C7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43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0EFDCE0A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E32DE4" w:rsidRPr="00E32DE4" w14:paraId="5CD194AD" w14:textId="77777777" w:rsidTr="00E32DE4">
        <w:trPr>
          <w:trHeight w:val="257"/>
        </w:trPr>
        <w:tc>
          <w:tcPr>
            <w:tcW w:w="417" w:type="dxa"/>
            <w:vMerge w:val="restart"/>
            <w:textDirection w:val="btLr"/>
          </w:tcPr>
          <w:p w14:paraId="61455E92" w14:textId="77777777" w:rsidR="00E32DE4" w:rsidRPr="00E32DE4" w:rsidRDefault="00E32DE4" w:rsidP="00E32DE4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019</w:t>
            </w: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3D49E23A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CL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5678A715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5.79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6DAEAC90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09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611F0BA5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9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7F0E922D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8.67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6D0AD55C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77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53A824EE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7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749D97B3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E32DE4" w:rsidRPr="00E32DE4" w14:paraId="3D7F25BD" w14:textId="77777777" w:rsidTr="00E32DE4">
        <w:trPr>
          <w:trHeight w:val="257"/>
        </w:trPr>
        <w:tc>
          <w:tcPr>
            <w:tcW w:w="417" w:type="dxa"/>
            <w:vMerge/>
          </w:tcPr>
          <w:p w14:paraId="6F41AB5A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45579B39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SpL***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4CEAB98A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07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63DCC92F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8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281EF90D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4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47452D8E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05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43F18584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6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239BE622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7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2ED85D46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2</w:t>
            </w:r>
          </w:p>
        </w:tc>
      </w:tr>
      <w:tr w:rsidR="00E32DE4" w:rsidRPr="00E32DE4" w14:paraId="5F8995D5" w14:textId="77777777" w:rsidTr="00E32DE4">
        <w:trPr>
          <w:trHeight w:val="257"/>
        </w:trPr>
        <w:tc>
          <w:tcPr>
            <w:tcW w:w="417" w:type="dxa"/>
            <w:vMerge/>
          </w:tcPr>
          <w:p w14:paraId="51D79F4C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58070611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SpSp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2080A3C1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5.76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0216D3F8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99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40CE950E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40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50390A43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5.21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374B8475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73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6725475B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24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1C2F5982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E32DE4" w:rsidRPr="00E32DE4" w14:paraId="730B093E" w14:textId="77777777" w:rsidTr="00E32DE4">
        <w:trPr>
          <w:trHeight w:val="257"/>
        </w:trPr>
        <w:tc>
          <w:tcPr>
            <w:tcW w:w="417" w:type="dxa"/>
            <w:vMerge/>
          </w:tcPr>
          <w:p w14:paraId="3C4602C4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64E4F2BE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SpSpSp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3E413F30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7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6821D7F2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99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75665200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5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7164CA33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1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42ADFEA3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73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280E93A6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99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52431860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E32DE4" w:rsidRPr="00E32DE4" w14:paraId="439865CB" w14:textId="77777777" w:rsidTr="00E32DE4">
        <w:trPr>
          <w:trHeight w:val="257"/>
        </w:trPr>
        <w:tc>
          <w:tcPr>
            <w:tcW w:w="417" w:type="dxa"/>
            <w:vMerge/>
          </w:tcPr>
          <w:p w14:paraId="096E7EB8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6F002199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MSpTKW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7315D2BB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3.38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27423C5B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04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3312429B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6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5E91FC17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4.95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2180D8A5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.06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6704070F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28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208FB17A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E32DE4" w:rsidRPr="00E32DE4" w14:paraId="474AE9BF" w14:textId="77777777" w:rsidTr="00E32DE4">
        <w:trPr>
          <w:trHeight w:val="257"/>
        </w:trPr>
        <w:tc>
          <w:tcPr>
            <w:tcW w:w="417" w:type="dxa"/>
            <w:vMerge/>
          </w:tcPr>
          <w:p w14:paraId="4885F9BB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56CA64BB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Y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2D87460E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0.08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3997650C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2.39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000C4EA9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3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73325FF1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33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6E978361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0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45981E31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0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77CB24AD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E32DE4" w:rsidRPr="00E32DE4" w14:paraId="562DEBB1" w14:textId="77777777" w:rsidTr="00E32DE4">
        <w:trPr>
          <w:trHeight w:val="257"/>
        </w:trPr>
        <w:tc>
          <w:tcPr>
            <w:tcW w:w="417" w:type="dxa"/>
            <w:vMerge/>
          </w:tcPr>
          <w:p w14:paraId="1FF6299E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41A75516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HI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4B77F9CB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3.27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54B6C18D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6.83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022C3224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7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748C427A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NA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43DF3364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64C3517A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32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3419A078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E32DE4" w:rsidRPr="00E32DE4" w14:paraId="004CFF71" w14:textId="77777777" w:rsidTr="00E32DE4">
        <w:trPr>
          <w:trHeight w:val="257"/>
        </w:trPr>
        <w:tc>
          <w:tcPr>
            <w:tcW w:w="417" w:type="dxa"/>
            <w:vMerge/>
          </w:tcPr>
          <w:p w14:paraId="3AB7C5CF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372C6E3E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Sppp***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3E8E0469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86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694BF959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5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22A9B6EE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9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63DB9C01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29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7AFCC081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4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4D721584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28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2CB03E26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E32DE4" w:rsidRPr="00E32DE4" w14:paraId="26FB5B55" w14:textId="77777777" w:rsidTr="00E32DE4">
        <w:trPr>
          <w:trHeight w:val="257"/>
        </w:trPr>
        <w:tc>
          <w:tcPr>
            <w:tcW w:w="417" w:type="dxa"/>
            <w:vMerge/>
          </w:tcPr>
          <w:p w14:paraId="24F0380B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2EA2B4FF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GYpSp***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330668F0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44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17F491E9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2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1C8E5F81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52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1CF292C2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8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20F4ED7A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0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6F47225B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10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16FDF060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E32DE4" w:rsidRPr="00E32DE4" w14:paraId="5913ED9E" w14:textId="77777777" w:rsidTr="00E32DE4">
        <w:trPr>
          <w:trHeight w:val="257"/>
        </w:trPr>
        <w:tc>
          <w:tcPr>
            <w:tcW w:w="417" w:type="dxa"/>
            <w:vMerge/>
          </w:tcPr>
          <w:p w14:paraId="13EB9829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E2EFD9" w:themeFill="accent6" w:themeFillTint="33"/>
            <w:noWrap/>
            <w:vAlign w:val="center"/>
            <w:hideMark/>
          </w:tcPr>
          <w:p w14:paraId="50390CEC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TKW</w:t>
            </w:r>
          </w:p>
        </w:tc>
        <w:tc>
          <w:tcPr>
            <w:tcW w:w="994" w:type="dxa"/>
            <w:shd w:val="clear" w:color="auto" w:fill="E2EFD9" w:themeFill="accent6" w:themeFillTint="33"/>
            <w:noWrap/>
            <w:vAlign w:val="center"/>
            <w:hideMark/>
          </w:tcPr>
          <w:p w14:paraId="37B1A422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51.49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34F2837F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1.77</w:t>
            </w:r>
          </w:p>
        </w:tc>
        <w:tc>
          <w:tcPr>
            <w:tcW w:w="985" w:type="dxa"/>
            <w:shd w:val="clear" w:color="auto" w:fill="E2EFD9" w:themeFill="accent6" w:themeFillTint="33"/>
            <w:noWrap/>
            <w:vAlign w:val="center"/>
            <w:hideMark/>
          </w:tcPr>
          <w:p w14:paraId="56AB5C21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67</w:t>
            </w:r>
          </w:p>
        </w:tc>
        <w:tc>
          <w:tcPr>
            <w:tcW w:w="1088" w:type="dxa"/>
            <w:shd w:val="clear" w:color="auto" w:fill="E2EFD9" w:themeFill="accent6" w:themeFillTint="33"/>
            <w:noWrap/>
            <w:vAlign w:val="center"/>
            <w:hideMark/>
          </w:tcPr>
          <w:p w14:paraId="06FA3249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0.64</w:t>
            </w:r>
          </w:p>
        </w:tc>
        <w:tc>
          <w:tcPr>
            <w:tcW w:w="981" w:type="dxa"/>
            <w:shd w:val="clear" w:color="auto" w:fill="E2EFD9" w:themeFill="accent6" w:themeFillTint="33"/>
            <w:noWrap/>
            <w:vAlign w:val="center"/>
            <w:hideMark/>
          </w:tcPr>
          <w:p w14:paraId="4767DB42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4.58</w:t>
            </w:r>
          </w:p>
        </w:tc>
        <w:tc>
          <w:tcPr>
            <w:tcW w:w="984" w:type="dxa"/>
            <w:shd w:val="clear" w:color="auto" w:fill="E2EFD9" w:themeFill="accent6" w:themeFillTint="33"/>
            <w:noWrap/>
            <w:vAlign w:val="center"/>
            <w:hideMark/>
          </w:tcPr>
          <w:p w14:paraId="76534A6A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42</w:t>
            </w:r>
          </w:p>
        </w:tc>
        <w:tc>
          <w:tcPr>
            <w:tcW w:w="1346" w:type="dxa"/>
            <w:shd w:val="clear" w:color="auto" w:fill="E2EFD9" w:themeFill="accent6" w:themeFillTint="33"/>
            <w:noWrap/>
            <w:vAlign w:val="center"/>
            <w:hideMark/>
          </w:tcPr>
          <w:p w14:paraId="745AC3BC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color w:val="000000" w:themeColor="text1"/>
                <w:lang w:eastAsia="de-DE"/>
              </w:rPr>
              <w:t>0.00</w:t>
            </w:r>
          </w:p>
        </w:tc>
      </w:tr>
      <w:tr w:rsidR="00E32DE4" w:rsidRPr="00E32DE4" w14:paraId="7C94E93F" w14:textId="77777777" w:rsidTr="00E32DE4">
        <w:trPr>
          <w:trHeight w:val="257"/>
        </w:trPr>
        <w:tc>
          <w:tcPr>
            <w:tcW w:w="417" w:type="dxa"/>
            <w:vMerge/>
          </w:tcPr>
          <w:p w14:paraId="6C8FBD02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 w:themeColor="text1"/>
                <w:lang w:eastAsia="de-DE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  <w:hideMark/>
          </w:tcPr>
          <w:p w14:paraId="6152E42B" w14:textId="77777777" w:rsidR="00E32DE4" w:rsidRPr="00E32DE4" w:rsidRDefault="00E32DE4" w:rsidP="00E32DE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de-DE"/>
              </w:rPr>
              <w:t>CKN***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4083BEF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de-DE"/>
              </w:rPr>
              <w:t>5.2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AF01266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de-DE"/>
              </w:rPr>
              <w:t>0.23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6FE8CFA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de-DE"/>
              </w:rPr>
              <w:t>0.28</w:t>
            </w:r>
          </w:p>
        </w:tc>
        <w:tc>
          <w:tcPr>
            <w:tcW w:w="1088" w:type="dxa"/>
            <w:shd w:val="clear" w:color="auto" w:fill="auto"/>
            <w:noWrap/>
            <w:vAlign w:val="center"/>
            <w:hideMark/>
          </w:tcPr>
          <w:p w14:paraId="5E7315F4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de-DE"/>
              </w:rPr>
              <w:t>4.6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01E2842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de-DE"/>
              </w:rPr>
              <w:t>0.14</w:t>
            </w:r>
          </w:p>
        </w:tc>
        <w:tc>
          <w:tcPr>
            <w:tcW w:w="984" w:type="dxa"/>
            <w:shd w:val="clear" w:color="auto" w:fill="auto"/>
            <w:noWrap/>
            <w:vAlign w:val="center"/>
            <w:hideMark/>
          </w:tcPr>
          <w:p w14:paraId="1FFB0DB2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de-DE"/>
              </w:rPr>
              <w:t>0.03</w:t>
            </w:r>
          </w:p>
        </w:tc>
        <w:tc>
          <w:tcPr>
            <w:tcW w:w="1346" w:type="dxa"/>
            <w:shd w:val="clear" w:color="auto" w:fill="auto"/>
            <w:noWrap/>
            <w:vAlign w:val="center"/>
            <w:hideMark/>
          </w:tcPr>
          <w:p w14:paraId="7D493576" w14:textId="77777777" w:rsidR="00E32DE4" w:rsidRPr="00E32DE4" w:rsidRDefault="00E32DE4" w:rsidP="00E32D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de-DE"/>
              </w:rPr>
            </w:pPr>
            <w:r w:rsidRPr="00E32DE4">
              <w:rPr>
                <w:rFonts w:ascii="Times New Roman" w:eastAsia="Times New Roman" w:hAnsi="Times New Roman" w:cs="Times New Roman"/>
                <w:iCs/>
                <w:color w:val="000000" w:themeColor="text1"/>
                <w:lang w:eastAsia="de-DE"/>
              </w:rPr>
              <w:t>0.00</w:t>
            </w:r>
          </w:p>
        </w:tc>
      </w:tr>
    </w:tbl>
    <w:p w14:paraId="54DE357B" w14:textId="1AEF58AF" w:rsidR="00547549" w:rsidRPr="00B52880" w:rsidRDefault="00547549" w:rsidP="00547549">
      <w:pPr>
        <w:jc w:val="both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B52880">
        <w:rPr>
          <w:rFonts w:ascii="Times New Roman" w:hAnsi="Times New Roman" w:cs="Times New Roman"/>
          <w:sz w:val="16"/>
          <w:szCs w:val="16"/>
        </w:rPr>
        <w:t xml:space="preserve">* </w:t>
      </w:r>
      <w:r w:rsidRPr="00B52880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</w:rPr>
        <w:t xml:space="preserve">CL, culm length; CKN, calculated kernel number; GY, grain yield; GypSp, grain yield per spike; HI, harvest index; </w:t>
      </w:r>
      <w:r w:rsidRPr="00B52880">
        <w:rPr>
          <w:rFonts w:ascii="Times New Roman" w:hAnsi="Times New Roman" w:cs="Times New Roman"/>
          <w:color w:val="000000" w:themeColor="text1"/>
          <w:sz w:val="16"/>
          <w:szCs w:val="16"/>
        </w:rPr>
        <w:t>TKW, Thousand kernel weight; MSPTKW, Main Spike Thousand Kernel Weight; MSpL, Main Spike Length; MSPSP, Main Spike Spikelets; MSpSpSp, Main Spike Seeds per Spikelet; Sppp, Spikes per plant; p-values that were significant (p&lt;0.05 were highlighted in bold); s, standard deviation ** paired t-tests – significant p-values &lt;0.05 are highlighted in bold.</w:t>
      </w:r>
      <w:r w:rsidR="007D1C6C" w:rsidRPr="00B5288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FA3FC2" w:rsidRPr="00B52880">
        <w:rPr>
          <w:rFonts w:ascii="Times New Roman" w:hAnsi="Times New Roman" w:cs="Times New Roman"/>
          <w:color w:val="000000" w:themeColor="text1"/>
          <w:sz w:val="16"/>
          <w:szCs w:val="16"/>
        </w:rPr>
        <w:t>***</w:t>
      </w:r>
      <w:r w:rsidR="007D1C6C" w:rsidRPr="00B5288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These values were logtransformed due tot he reason that the initi</w:t>
      </w:r>
      <w:r w:rsidR="00264120" w:rsidRPr="00B52880">
        <w:rPr>
          <w:rFonts w:ascii="Times New Roman" w:hAnsi="Times New Roman" w:cs="Times New Roman"/>
          <w:color w:val="000000" w:themeColor="text1"/>
          <w:sz w:val="16"/>
          <w:szCs w:val="16"/>
        </w:rPr>
        <w:t>al datasets were not normally distributed</w:t>
      </w:r>
      <w:r w:rsidR="00B728B5" w:rsidRPr="00B52880">
        <w:rPr>
          <w:rFonts w:ascii="Times New Roman" w:hAnsi="Times New Roman" w:cs="Times New Roman"/>
          <w:color w:val="000000" w:themeColor="text1"/>
          <w:sz w:val="16"/>
          <w:szCs w:val="16"/>
        </w:rPr>
        <w:t>. Please note that CKN and Sppp in the years 2018 and 2019 remained not normally distributed</w:t>
      </w:r>
      <w:r w:rsidR="000E1D05" w:rsidRPr="00B5288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fter log transormation and we</w:t>
      </w:r>
      <w:r w:rsidR="0051009D" w:rsidRPr="00B52880">
        <w:rPr>
          <w:rFonts w:ascii="Times New Roman" w:hAnsi="Times New Roman" w:cs="Times New Roman"/>
          <w:color w:val="000000" w:themeColor="text1"/>
          <w:sz w:val="16"/>
          <w:szCs w:val="16"/>
        </w:rPr>
        <w:t>re therefore written in italics. No significant drought stress effectes were detected in 2017 for CL, MSpTKW and HI.</w:t>
      </w:r>
      <w:r w:rsidR="00580696" w:rsidRPr="00B5288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Therefore this data was not used for QTL-detection.</w:t>
      </w:r>
    </w:p>
    <w:p w14:paraId="60F6CAA7" w14:textId="77777777" w:rsidR="00AE030E" w:rsidRDefault="00AE030E"/>
    <w:sectPr w:rsidR="00AE03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3DD"/>
    <w:rsid w:val="00007F0A"/>
    <w:rsid w:val="000E1D05"/>
    <w:rsid w:val="00183423"/>
    <w:rsid w:val="00264120"/>
    <w:rsid w:val="002C39FA"/>
    <w:rsid w:val="003F2FBB"/>
    <w:rsid w:val="0051009D"/>
    <w:rsid w:val="00547549"/>
    <w:rsid w:val="00580696"/>
    <w:rsid w:val="007D1C6C"/>
    <w:rsid w:val="00856167"/>
    <w:rsid w:val="009E68CF"/>
    <w:rsid w:val="00AE030E"/>
    <w:rsid w:val="00B52880"/>
    <w:rsid w:val="00B728B5"/>
    <w:rsid w:val="00C823DD"/>
    <w:rsid w:val="00CD4715"/>
    <w:rsid w:val="00E32DE4"/>
    <w:rsid w:val="00FA3FC2"/>
    <w:rsid w:val="00FB583F"/>
    <w:rsid w:val="00FC739E"/>
    <w:rsid w:val="00FF5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557A3"/>
  <w15:chartTrackingRefBased/>
  <w15:docId w15:val="{1F991E1B-FDED-4116-9FA7-CEE7F399C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4754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6</Words>
  <Characters>2186</Characters>
  <Application>Microsoft Office Word</Application>
  <DocSecurity>0</DocSecurity>
  <Lines>18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Deblieck</dc:creator>
  <cp:keywords/>
  <dc:description/>
  <cp:lastModifiedBy>Mathieu Deblieck</cp:lastModifiedBy>
  <cp:revision>2</cp:revision>
  <dcterms:created xsi:type="dcterms:W3CDTF">2022-05-13T14:58:00Z</dcterms:created>
  <dcterms:modified xsi:type="dcterms:W3CDTF">2022-05-13T14:58:00Z</dcterms:modified>
</cp:coreProperties>
</file>